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3F55" w14:textId="5A7A729A" w:rsidR="00A70433" w:rsidRDefault="00936E23" w:rsidP="1FDD61DC">
      <w:pPr>
        <w:spacing w:after="0" w:line="240" w:lineRule="auto"/>
        <w:jc w:val="both"/>
        <w:textAlignment w:val="baseline"/>
        <w:rPr>
          <w:rFonts w:ascii="Calibri" w:eastAsia="Calibri" w:hAnsi="Calibri" w:cs="Calibri"/>
          <w:sz w:val="20"/>
          <w:szCs w:val="20"/>
          <w:lang w:val="en-US" w:eastAsia="pt-BR"/>
        </w:rPr>
      </w:pPr>
      <w:r w:rsidRPr="00936E23">
        <w:rPr>
          <w:rFonts w:ascii="Calibri" w:eastAsia="Calibri" w:hAnsi="Calibri" w:cs="Calibri"/>
          <w:b/>
          <w:bCs/>
          <w:sz w:val="20"/>
          <w:szCs w:val="20"/>
          <w:lang w:val="en-US" w:eastAsia="pt-BR"/>
        </w:rPr>
        <w:t>Supplementary Material Table S2</w:t>
      </w:r>
      <w:r>
        <w:rPr>
          <w:rFonts w:ascii="Calibri" w:eastAsia="Calibri" w:hAnsi="Calibri" w:cs="Calibri"/>
          <w:b/>
          <w:bCs/>
          <w:sz w:val="20"/>
          <w:szCs w:val="20"/>
          <w:lang w:val="en-US" w:eastAsia="pt-BR"/>
        </w:rPr>
        <w:t xml:space="preserve">. </w:t>
      </w:r>
      <w:r w:rsidR="00A70433" w:rsidRPr="5E9FC687">
        <w:rPr>
          <w:rFonts w:ascii="Calibri" w:eastAsia="Calibri" w:hAnsi="Calibri" w:cs="Calibri"/>
          <w:sz w:val="20"/>
          <w:szCs w:val="20"/>
          <w:lang w:val="en-US" w:eastAsia="pt-BR"/>
        </w:rPr>
        <w:t>Top upstream regulators identified by IPA analysis of miRNAs content in circulating adipocyte-derived EVPs obtained from aged and young adult Wistar rats.</w:t>
      </w:r>
    </w:p>
    <w:p w14:paraId="5DAB6C7B" w14:textId="77777777" w:rsidR="00A70433" w:rsidRPr="00A70433" w:rsidRDefault="00A70433" w:rsidP="00A70433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lang w:val="en-US" w:eastAsia="pt-BR"/>
        </w:rPr>
      </w:pPr>
    </w:p>
    <w:tbl>
      <w:tblPr>
        <w:tblW w:w="860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2310"/>
        <w:gridCol w:w="840"/>
        <w:gridCol w:w="2182"/>
      </w:tblGrid>
      <w:tr w:rsidR="00A70433" w:rsidRPr="00A70433" w14:paraId="7A3F7E69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32BF8E77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Upstream</w:t>
            </w:r>
            <w:proofErr w:type="spellEnd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 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Regulator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78EAF742" w14:textId="23875D6D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Predicted</w:t>
            </w:r>
            <w:proofErr w:type="spellEnd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 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Activation</w:t>
            </w:r>
            <w:proofErr w:type="spellEnd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 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Stat</w:t>
            </w:r>
            <w:r w:rsidR="0F27C80E"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678F45B5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z-score</w:t>
            </w: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275714E4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p-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 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 </w:t>
            </w:r>
            <w:proofErr w:type="spellStart"/>
            <w:r w:rsidRPr="1FDD61DC">
              <w:rPr>
                <w:rFonts w:eastAsiaTheme="minorEastAsia"/>
                <w:b/>
                <w:bCs/>
                <w:sz w:val="20"/>
                <w:szCs w:val="20"/>
                <w:lang w:eastAsia="pt-BR"/>
              </w:rPr>
              <w:t>overlap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</w:tr>
      <w:tr w:rsidR="00A70433" w:rsidRPr="00A70433" w14:paraId="24E3D660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C950274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6-5p (and other miRNAs w/seed AGCAGCA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4AD5CC2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2DCBD9E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22.352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00133D2A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&lt;2.41E-256 </w:t>
            </w:r>
          </w:p>
        </w:tc>
      </w:tr>
      <w:tr w:rsidR="00A70433" w:rsidRPr="00A70433" w14:paraId="298BDACA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11449C1A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4-3p (and other miRNAs w/seed GGCUCA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6EF5CC2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1DF11AFE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5.545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49BE845E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2.41E-256 </w:t>
            </w:r>
          </w:p>
        </w:tc>
      </w:tr>
      <w:tr w:rsidR="00A70433" w:rsidRPr="00A70433" w14:paraId="30172A87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4572019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7a-3p (and other miRNAs w/seed UCACAG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52352C4C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1F8248B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4.842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55EC6EE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08E-241 </w:t>
            </w:r>
          </w:p>
        </w:tc>
      </w:tr>
      <w:tr w:rsidR="00A70433" w:rsidRPr="00A70433" w14:paraId="2380F840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41B0FB4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92a-3p (and other miRNAs w/seed AUUGCAC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3CF20F8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5D87DAB2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4.195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0260BDDF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05E-208 </w:t>
            </w:r>
          </w:p>
        </w:tc>
      </w:tr>
      <w:tr w:rsidR="00A70433" w:rsidRPr="00A70433" w14:paraId="5C379573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3867500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377-5p (and other miRNAs w/seed GAGGUU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02D76C5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69C9E90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0.721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5E75B48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4.73E-122 </w:t>
            </w:r>
          </w:p>
        </w:tc>
      </w:tr>
      <w:tr w:rsidR="00A70433" w:rsidRPr="00A70433" w14:paraId="4351D7D0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54B795B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30b-5p (and other miRNAs w/seed CUCUUUC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6791C32B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7183C2E4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9.713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641C160E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2.43E-108 </w:t>
            </w:r>
          </w:p>
        </w:tc>
      </w:tr>
      <w:tr w:rsidR="00A70433" w:rsidRPr="00A70433" w14:paraId="34A40ADB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35A67AD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503-3p (and other miRNAs w/seed GAGUAU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27C448A3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58459BF5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888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528CEC8B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86E-83 </w:t>
            </w:r>
          </w:p>
        </w:tc>
      </w:tr>
      <w:tr w:rsidR="00A70433" w:rsidRPr="00A70433" w14:paraId="2479D661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A17E389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4524a-5p (and other miRNAs w/seed UAGCAGC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15719C73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4CE2A86F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9.501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07762F0A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81E-78 </w:t>
            </w:r>
          </w:p>
        </w:tc>
      </w:tr>
      <w:tr w:rsidR="00A70433" w:rsidRPr="00A70433" w14:paraId="0B2105E9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2A76BDA0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448-3p (and other miRNAs w/seed UGCAUA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479D99E3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03BEA095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6.882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5AAD6914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6.8E-77 </w:t>
            </w:r>
          </w:p>
        </w:tc>
      </w:tr>
      <w:tr w:rsidR="00A70433" w:rsidRPr="00A70433" w14:paraId="109594F3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858B543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19a-5p (and other miRNAs w/seed GAUUGUC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6208A0B9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44D3731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8.807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3E836A6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2.57E-76 </w:t>
            </w:r>
          </w:p>
        </w:tc>
      </w:tr>
      <w:tr w:rsidR="00A70433" w:rsidRPr="00A70433" w14:paraId="62382CD5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8BA6BD7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7b-5p (miRNAs w/seed GAGCUUA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47A41075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423F60E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6.863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2FB53EB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3.64E-76 </w:t>
            </w:r>
          </w:p>
        </w:tc>
      </w:tr>
      <w:tr w:rsidR="00A70433" w:rsidRPr="00A70433" w14:paraId="3C5E7654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A8983D0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08a-5p (and other miRNAs w/seed AGCUUU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585EE569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76141AD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426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469240EB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3.33E-73 </w:t>
            </w:r>
          </w:p>
        </w:tc>
      </w:tr>
      <w:tr w:rsidR="00A70433" w:rsidRPr="00A70433" w14:paraId="186EA2F8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1AA8C2AA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249-3p (and other miRNAs w/seed CGCCCU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54BF711F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47BAF228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185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208EDEAC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28E-71 </w:t>
            </w:r>
          </w:p>
        </w:tc>
      </w:tr>
      <w:tr w:rsidR="00A70433" w:rsidRPr="00A70433" w14:paraId="0F0A72C9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8D39069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210-5p (and other miRNAs w/seed GCCACU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7978B24B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11E50DE3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6.306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4F81C98F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3.19E-67 </w:t>
            </w:r>
          </w:p>
        </w:tc>
      </w:tr>
      <w:tr w:rsidR="00A70433" w:rsidRPr="00A70433" w14:paraId="6B5BFCD6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56E377E6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802-3p (and other miRNAs w/seed CGGAGA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21A1D9AC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7421B666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7.878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16FB5AB4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77E-66 </w:t>
            </w:r>
          </w:p>
        </w:tc>
      </w:tr>
      <w:tr w:rsidR="00A70433" w:rsidRPr="00A70433" w14:paraId="79AF621B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69FE8DC6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48a-5p (and other miRNAs w/seed AAGUUC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428E29A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6ED6A60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5.939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7C8984C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5.78E-59 </w:t>
            </w:r>
          </w:p>
        </w:tc>
      </w:tr>
      <w:tr w:rsidR="00A70433" w:rsidRPr="00A70433" w14:paraId="558BC985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058733B9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382-3p (miRNAs w/seed AUCAUUC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402BD4C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Inhibi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7D272D49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-5.98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51F2E23D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41E-43 </w:t>
            </w:r>
          </w:p>
        </w:tc>
      </w:tr>
      <w:tr w:rsidR="00A70433" w:rsidRPr="00A70433" w14:paraId="2ED44EA0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41714079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503-5p (miRNAs w/seed AGCAGC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164C35E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1F6F3484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7.329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6E1DFEB2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04E-37 </w:t>
            </w:r>
          </w:p>
        </w:tc>
      </w:tr>
      <w:tr w:rsidR="00A70433" w:rsidRPr="00A70433" w14:paraId="346D7330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7290087E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03-3p (and other miRNAs w/seed GCAGCAU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6FA036D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2BA2043F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8.093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1706F362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1.21E-30 </w:t>
            </w:r>
          </w:p>
        </w:tc>
      </w:tr>
      <w:tr w:rsidR="00A70433" w:rsidRPr="00A70433" w14:paraId="42EB2118" w14:textId="77777777" w:rsidTr="1FDD61DC">
        <w:trPr>
          <w:trHeight w:val="150"/>
        </w:trPr>
        <w:tc>
          <w:tcPr>
            <w:tcW w:w="3270" w:type="dxa"/>
            <w:shd w:val="clear" w:color="auto" w:fill="auto"/>
            <w:vAlign w:val="bottom"/>
            <w:hideMark/>
          </w:tcPr>
          <w:p w14:paraId="1E039525" w14:textId="77777777" w:rsidR="00A70433" w:rsidRPr="00A70433" w:rsidRDefault="00A70433" w:rsidP="1FDD61DC">
            <w:pPr>
              <w:spacing w:after="0" w:line="150" w:lineRule="atLeast"/>
              <w:textAlignment w:val="baseline"/>
              <w:rPr>
                <w:rFonts w:eastAsiaTheme="minorEastAsia"/>
                <w:sz w:val="20"/>
                <w:szCs w:val="20"/>
                <w:lang w:val="en-US"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val="en-US" w:eastAsia="pt-BR"/>
              </w:rPr>
              <w:t>miR-128-3p (and other miRNAs w/seed CACAGUG) 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3AEFB30A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proofErr w:type="spellStart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Activated</w:t>
            </w:r>
            <w:proofErr w:type="spellEnd"/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39D2C780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5.861 </w:t>
            </w:r>
          </w:p>
        </w:tc>
        <w:tc>
          <w:tcPr>
            <w:tcW w:w="2182" w:type="dxa"/>
            <w:shd w:val="clear" w:color="auto" w:fill="auto"/>
            <w:vAlign w:val="bottom"/>
            <w:hideMark/>
          </w:tcPr>
          <w:p w14:paraId="69EE2487" w14:textId="77777777" w:rsidR="00A70433" w:rsidRPr="00A70433" w:rsidRDefault="00A70433" w:rsidP="1FDD61DC">
            <w:pPr>
              <w:spacing w:after="0" w:line="150" w:lineRule="atLeast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pt-BR"/>
              </w:rPr>
            </w:pPr>
            <w:r w:rsidRPr="1FDD61DC">
              <w:rPr>
                <w:rFonts w:eastAsiaTheme="minorEastAsia"/>
                <w:sz w:val="20"/>
                <w:szCs w:val="20"/>
                <w:lang w:eastAsia="pt-BR"/>
              </w:rPr>
              <w:t>6.74E-24 </w:t>
            </w:r>
          </w:p>
        </w:tc>
      </w:tr>
    </w:tbl>
    <w:p w14:paraId="02EB378F" w14:textId="77777777" w:rsidR="00A70433" w:rsidRPr="00A70433" w:rsidRDefault="00A70433">
      <w:pPr>
        <w:rPr>
          <w:sz w:val="18"/>
        </w:rPr>
      </w:pPr>
    </w:p>
    <w:sectPr w:rsidR="00A70433" w:rsidRPr="00A70433" w:rsidSect="004B2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433"/>
    <w:rsid w:val="001B0892"/>
    <w:rsid w:val="004B2F03"/>
    <w:rsid w:val="00673940"/>
    <w:rsid w:val="00936E23"/>
    <w:rsid w:val="00A70433"/>
    <w:rsid w:val="00CD53FC"/>
    <w:rsid w:val="0F27C80E"/>
    <w:rsid w:val="1FDD61DC"/>
    <w:rsid w:val="26631C4B"/>
    <w:rsid w:val="34F0677B"/>
    <w:rsid w:val="5E9FC687"/>
    <w:rsid w:val="61AE1CC7"/>
    <w:rsid w:val="6B98C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168CB"/>
  <w15:docId w15:val="{E61DD61B-3DDD-415A-A043-E8CF6BAA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0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DefaultParagraphFont"/>
    <w:rsid w:val="00A70433"/>
  </w:style>
  <w:style w:type="character" w:customStyle="1" w:styleId="eop">
    <w:name w:val="eop"/>
    <w:basedOn w:val="DefaultParagraphFont"/>
    <w:rsid w:val="00A70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6555">
              <w:marLeft w:val="0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8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6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4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6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6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5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5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6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4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2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6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0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1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53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4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9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62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4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1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9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26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8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2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8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9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3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5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1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2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7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57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0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36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1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3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6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6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2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8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7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0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6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6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0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2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6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13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1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5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5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4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0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7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9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9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9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4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6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1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4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52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0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96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54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4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95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5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4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7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9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62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8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2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33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7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7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9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0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3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9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4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2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4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9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4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56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6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08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9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1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1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42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8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3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1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0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4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7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9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0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17592DC684FB840929107C33B305D11" ma:contentTypeVersion="11" ma:contentTypeDescription="Crie um novo documento." ma:contentTypeScope="" ma:versionID="4e021fcfd8d8eefb7809c6902f877606">
  <xsd:schema xmlns:xsd="http://www.w3.org/2001/XMLSchema" xmlns:xs="http://www.w3.org/2001/XMLSchema" xmlns:p="http://schemas.microsoft.com/office/2006/metadata/properties" xmlns:ns2="a69e1ee1-3b08-45b4-8de8-eb9be86ee288" xmlns:ns3="147ccd4c-ca57-4974-815c-7d6a9f40cacb" targetNamespace="http://schemas.microsoft.com/office/2006/metadata/properties" ma:root="true" ma:fieldsID="2b5dffb4a03f2084e34847f95cee6f4d" ns2:_="" ns3:_="">
    <xsd:import namespace="a69e1ee1-3b08-45b4-8de8-eb9be86ee288"/>
    <xsd:import namespace="147ccd4c-ca57-4974-815c-7d6a9f40c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e1ee1-3b08-45b4-8de8-eb9be86ee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7ccd4c-ca57-4974-815c-7d6a9f40ca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E13406-BA0E-42DB-9D12-E7859FB49E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89E69F-9900-496A-A269-3485A588D9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5FD9DE-E7E1-4FA7-B7B0-4738054B6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e1ee1-3b08-45b4-8de8-eb9be86ee288"/>
    <ds:schemaRef ds:uri="147ccd4c-ca57-4974-815c-7d6a9f40c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ara</dc:creator>
  <cp:lastModifiedBy>Laura Reck</cp:lastModifiedBy>
  <cp:revision>8</cp:revision>
  <dcterms:created xsi:type="dcterms:W3CDTF">2021-12-13T20:02:00Z</dcterms:created>
  <dcterms:modified xsi:type="dcterms:W3CDTF">2022-07-11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592DC684FB840929107C33B305D11</vt:lpwstr>
  </property>
</Properties>
</file>